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ECFA32" w14:textId="77777777" w:rsidR="00A7140E" w:rsidRDefault="00000000" w:rsidP="00B36ADF">
      <w:pPr>
        <w:spacing w:line="480" w:lineRule="auto"/>
        <w:ind w:firstLineChars="100" w:firstLine="211"/>
        <w:rPr>
          <w:rFonts w:ascii="Times New Roman" w:eastAsia="宋体" w:hAnsi="Times New Roman" w:cs="Times New Roman"/>
          <w:szCs w:val="21"/>
          <w:lang w:bidi="ar"/>
        </w:rPr>
      </w:pPr>
      <w:r>
        <w:rPr>
          <w:rFonts w:ascii="Times New Roman" w:hAnsi="Times New Roman" w:cs="Times New Roman"/>
          <w:b/>
          <w:bCs/>
        </w:rPr>
        <w:t>Supplemental Table S2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Information for the primers used in this study</w:t>
      </w:r>
      <w:r>
        <w:rPr>
          <w:rFonts w:ascii="Times New Roman" w:eastAsia="宋体" w:hAnsi="Times New Roman" w:cs="Times New Roman" w:hint="eastAsia"/>
          <w:szCs w:val="21"/>
          <w:lang w:bidi="ar"/>
        </w:rPr>
        <w:t>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848"/>
        <w:gridCol w:w="2876"/>
        <w:gridCol w:w="2864"/>
        <w:gridCol w:w="1490"/>
        <w:gridCol w:w="778"/>
      </w:tblGrid>
      <w:tr w:rsidR="00A7140E" w14:paraId="02C68739" w14:textId="77777777" w:rsidTr="00B36ADF">
        <w:trPr>
          <w:trHeight w:val="370"/>
          <w:jc w:val="center"/>
        </w:trPr>
        <w:tc>
          <w:tcPr>
            <w:tcW w:w="47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32A2C2B" w14:textId="77777777" w:rsidR="00A7140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ene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ame </w:t>
            </w:r>
          </w:p>
        </w:tc>
        <w:tc>
          <w:tcPr>
            <w:tcW w:w="162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E73B56B" w14:textId="77777777" w:rsidR="00A7140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Forward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rimer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(5</w:t>
            </w:r>
            <w:proofErr w:type="gram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’</w:t>
            </w:r>
            <w:proofErr w:type="gramEnd"/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→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</w:t>
            </w:r>
            <w:proofErr w:type="gram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’</w:t>
            </w:r>
            <w:proofErr w:type="gramEnd"/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61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9248FCE" w14:textId="77777777" w:rsidR="00A7140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Reverse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imer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(5</w:t>
            </w:r>
            <w:proofErr w:type="gram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’</w:t>
            </w:r>
            <w:proofErr w:type="gramEnd"/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→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</w:t>
            </w:r>
            <w:proofErr w:type="gram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’</w:t>
            </w:r>
            <w:proofErr w:type="gramEnd"/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4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4612399F" w14:textId="77777777" w:rsidR="00A7140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nnealing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temperature (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℃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43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0B42F041" w14:textId="0830E7C3" w:rsidR="00A7140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Target length </w:t>
            </w:r>
            <w:r w:rsidR="00B36ADF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bp</w:t>
            </w:r>
            <w:r w:rsidR="00B36ADF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</w:tr>
      <w:tr w:rsidR="00A7140E" w14:paraId="671CFC51" w14:textId="77777777" w:rsidTr="00B36ADF">
        <w:trPr>
          <w:trHeight w:val="370"/>
          <w:jc w:val="center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575CC" w14:textId="77777777" w:rsidR="00A7140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ctin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87814" w14:textId="77777777" w:rsidR="00A7140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CCTTCCTGCCAACGAGT</w:t>
            </w:r>
          </w:p>
        </w:tc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933B8" w14:textId="77777777" w:rsidR="00A7140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TGCTTCTCACCCTTGATGC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6957764E" w14:textId="77777777" w:rsidR="00A7140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57.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1B98EB90" w14:textId="77777777" w:rsidR="00A7140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25</w:t>
            </w:r>
          </w:p>
        </w:tc>
      </w:tr>
      <w:tr w:rsidR="00A7140E" w14:paraId="219D0A23" w14:textId="77777777" w:rsidTr="00B36ADF">
        <w:trPr>
          <w:trHeight w:val="370"/>
          <w:jc w:val="center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D21AF" w14:textId="77777777" w:rsidR="00A7140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ZjNCED</w:t>
            </w:r>
            <w:proofErr w:type="spellEnd"/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0E5A4" w14:textId="77777777" w:rsidR="00A7140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GCCGTCATAAACCAGTCCT</w:t>
            </w:r>
          </w:p>
        </w:tc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65A3E" w14:textId="77777777" w:rsidR="00A7140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TCCTCCTCCTCGTGATGAC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6AB90734" w14:textId="77777777" w:rsidR="00A7140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56.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739E5AB5" w14:textId="77777777" w:rsidR="00A7140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20</w:t>
            </w:r>
          </w:p>
        </w:tc>
      </w:tr>
      <w:tr w:rsidR="00A7140E" w14:paraId="32AC6749" w14:textId="77777777" w:rsidTr="00B36ADF">
        <w:trPr>
          <w:trHeight w:val="370"/>
          <w:jc w:val="center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20F84" w14:textId="77777777" w:rsidR="00A7140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ZjPAL</w:t>
            </w:r>
            <w:proofErr w:type="spellEnd"/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829ED" w14:textId="77777777" w:rsidR="00A7140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TCTCGGATACAGCTCGTG</w:t>
            </w:r>
          </w:p>
        </w:tc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96138" w14:textId="77777777" w:rsidR="00A7140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CTCTTGTTGCTGTGTGTGA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265426D7" w14:textId="77777777" w:rsidR="00A7140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56.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3FAA5DD8" w14:textId="77777777" w:rsidR="00A7140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31</w:t>
            </w:r>
          </w:p>
        </w:tc>
      </w:tr>
      <w:tr w:rsidR="00A7140E" w14:paraId="22CB9EF8" w14:textId="77777777" w:rsidTr="00B36ADF">
        <w:trPr>
          <w:trHeight w:val="370"/>
          <w:jc w:val="center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2F127" w14:textId="77777777" w:rsidR="00A7140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ZjCHS</w:t>
            </w:r>
            <w:proofErr w:type="spellEnd"/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7A098" w14:textId="77777777" w:rsidR="00A7140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TTTGGGCCTACGTCCTTCT</w:t>
            </w:r>
          </w:p>
        </w:tc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17153" w14:textId="77777777" w:rsidR="00A7140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GAAAGTAACCGCGGTGATC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3B7B6C81" w14:textId="77777777" w:rsidR="00A7140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56.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5437086B" w14:textId="77777777" w:rsidR="00A7140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56</w:t>
            </w:r>
          </w:p>
        </w:tc>
      </w:tr>
      <w:tr w:rsidR="00A7140E" w14:paraId="6BE6CDC4" w14:textId="77777777" w:rsidTr="00B36ADF">
        <w:trPr>
          <w:trHeight w:val="370"/>
          <w:jc w:val="center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41308" w14:textId="77777777" w:rsidR="00A7140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ZjBAM</w:t>
            </w:r>
            <w:proofErr w:type="spellEnd"/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A18B3" w14:textId="77777777" w:rsidR="00A7140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GCCTGGAATGGACTTAGCA</w:t>
            </w:r>
          </w:p>
        </w:tc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A0090" w14:textId="77777777" w:rsidR="00A7140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ATGTTTTCTGCAGGCTGT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209E6C1A" w14:textId="77777777" w:rsidR="00A7140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56.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76E21331" w14:textId="77777777" w:rsidR="00A7140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00</w:t>
            </w:r>
          </w:p>
        </w:tc>
      </w:tr>
      <w:tr w:rsidR="00A7140E" w14:paraId="4A838B5B" w14:textId="77777777" w:rsidTr="00B36ADF">
        <w:trPr>
          <w:trHeight w:val="370"/>
          <w:jc w:val="center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07C2B" w14:textId="77777777" w:rsidR="00A7140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ZjSPS</w:t>
            </w:r>
            <w:proofErr w:type="spellEnd"/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FD6BF" w14:textId="77777777" w:rsidR="00A7140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CAGCAAAGACAAAGGGTG</w:t>
            </w:r>
          </w:p>
        </w:tc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02AC9" w14:textId="77777777" w:rsidR="00A7140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ACCCATTCTGCCGACACT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1152C074" w14:textId="77777777" w:rsidR="00A7140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56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60375B7F" w14:textId="77777777" w:rsidR="00A7140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47</w:t>
            </w:r>
          </w:p>
        </w:tc>
      </w:tr>
      <w:tr w:rsidR="00A7140E" w14:paraId="5E40F7FE" w14:textId="77777777" w:rsidTr="00B36ADF">
        <w:trPr>
          <w:trHeight w:val="370"/>
          <w:jc w:val="center"/>
        </w:trPr>
        <w:tc>
          <w:tcPr>
            <w:tcW w:w="4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A4295EE" w14:textId="77777777" w:rsidR="00A7140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ZjDFR</w:t>
            </w:r>
            <w:proofErr w:type="spellEnd"/>
          </w:p>
        </w:tc>
        <w:tc>
          <w:tcPr>
            <w:tcW w:w="162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7125464" w14:textId="77777777" w:rsidR="00A7140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CGGATCATGGCTCGTCAT</w:t>
            </w:r>
          </w:p>
        </w:tc>
        <w:tc>
          <w:tcPr>
            <w:tcW w:w="16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AC371D8" w14:textId="77777777" w:rsidR="00A7140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CAGCCTTCCACAGTGTCA</w:t>
            </w:r>
          </w:p>
        </w:tc>
        <w:tc>
          <w:tcPr>
            <w:tcW w:w="84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1BA3419" w14:textId="77777777" w:rsidR="00A7140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56.2</w:t>
            </w:r>
          </w:p>
        </w:tc>
        <w:tc>
          <w:tcPr>
            <w:tcW w:w="43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F8A9BB9" w14:textId="77777777" w:rsidR="00A7140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44</w:t>
            </w:r>
          </w:p>
        </w:tc>
      </w:tr>
    </w:tbl>
    <w:p w14:paraId="563312B0" w14:textId="77777777" w:rsidR="00A7140E" w:rsidRDefault="00A7140E">
      <w:pPr>
        <w:jc w:val="center"/>
        <w:rPr>
          <w:rFonts w:ascii="Times New Roman" w:eastAsia="宋体" w:hAnsi="Times New Roman" w:cs="Times New Roman"/>
          <w:szCs w:val="21"/>
          <w:lang w:bidi="ar"/>
        </w:rPr>
      </w:pPr>
    </w:p>
    <w:p w14:paraId="336F7FCB" w14:textId="77777777" w:rsidR="00A7140E" w:rsidRDefault="00A7140E">
      <w:pPr>
        <w:rPr>
          <w:rFonts w:ascii="Times New Roman" w:eastAsia="宋体" w:hAnsi="Times New Roman" w:cs="Times New Roman"/>
          <w:szCs w:val="21"/>
          <w:lang w:bidi="ar"/>
        </w:rPr>
      </w:pPr>
    </w:p>
    <w:sectPr w:rsidR="00A7140E"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A1D41F5" w14:textId="77777777" w:rsidR="00B568BA" w:rsidRDefault="00B568BA" w:rsidP="00B36ADF">
      <w:r>
        <w:separator/>
      </w:r>
    </w:p>
  </w:endnote>
  <w:endnote w:type="continuationSeparator" w:id="0">
    <w:p w14:paraId="549F99E2" w14:textId="77777777" w:rsidR="00B568BA" w:rsidRDefault="00B568BA" w:rsidP="00B36A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8CB8381" w14:textId="77777777" w:rsidR="00B568BA" w:rsidRDefault="00B568BA" w:rsidP="00B36ADF">
      <w:r>
        <w:separator/>
      </w:r>
    </w:p>
  </w:footnote>
  <w:footnote w:type="continuationSeparator" w:id="0">
    <w:p w14:paraId="0709D88F" w14:textId="77777777" w:rsidR="00B568BA" w:rsidRDefault="00B568BA" w:rsidP="00B36A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4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DdmMjE1ZjM0N2M1Y2U5Yzk0NzI4OGI1OWY1MWIzNDQifQ=="/>
  </w:docVars>
  <w:rsids>
    <w:rsidRoot w:val="063429F6"/>
    <w:rsid w:val="001D3303"/>
    <w:rsid w:val="00364B0B"/>
    <w:rsid w:val="003878D6"/>
    <w:rsid w:val="006F2763"/>
    <w:rsid w:val="008A66FC"/>
    <w:rsid w:val="00A7140E"/>
    <w:rsid w:val="00B36ADF"/>
    <w:rsid w:val="00B568BA"/>
    <w:rsid w:val="00E27834"/>
    <w:rsid w:val="00FB6DE9"/>
    <w:rsid w:val="063429F6"/>
    <w:rsid w:val="10137C4E"/>
    <w:rsid w:val="154F67B8"/>
    <w:rsid w:val="256B0501"/>
    <w:rsid w:val="43EB6997"/>
    <w:rsid w:val="4B2C3595"/>
    <w:rsid w:val="5D3778FE"/>
    <w:rsid w:val="6A4A516F"/>
    <w:rsid w:val="782C2A35"/>
    <w:rsid w:val="78C311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4FCA2AD"/>
  <w15:docId w15:val="{37E48237-2686-4B41-8691-AA55C2D21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B36AD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B36ADF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B36A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B36ADF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5</Characters>
  <Application>Microsoft Office Word</Application>
  <DocSecurity>0</DocSecurity>
  <Lines>4</Lines>
  <Paragraphs>1</Paragraphs>
  <ScaleCrop>false</ScaleCrop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  </dc:creator>
  <cp:lastModifiedBy>C</cp:lastModifiedBy>
  <cp:revision>5</cp:revision>
  <dcterms:created xsi:type="dcterms:W3CDTF">2024-07-13T16:01:00Z</dcterms:created>
  <dcterms:modified xsi:type="dcterms:W3CDTF">2024-08-13T1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5ECE433C9C224781957CC9228A9DCD0D_13</vt:lpwstr>
  </property>
</Properties>
</file>